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E6B0E" w14:textId="77777777" w:rsidR="00CA7AC0" w:rsidRPr="0098223C" w:rsidRDefault="00606541">
      <w:pPr>
        <w:rPr>
          <w:rFonts w:ascii="Arial" w:eastAsia="Arial" w:hAnsi="Arial" w:cs="Arial"/>
          <w:b/>
          <w:sz w:val="20"/>
          <w:szCs w:val="20"/>
        </w:rPr>
      </w:pPr>
      <w:r w:rsidRPr="0098223C">
        <w:rPr>
          <w:rFonts w:ascii="Arial" w:eastAsia="Arial" w:hAnsi="Arial" w:cs="Arial"/>
          <w:b/>
          <w:sz w:val="20"/>
          <w:szCs w:val="20"/>
        </w:rPr>
        <w:t>Appendix Table 1: Additional details of studies that assessed airborne transmission of SARS-CoV-2 through viral cultures</w:t>
      </w:r>
    </w:p>
    <w:tbl>
      <w:tblPr>
        <w:tblStyle w:val="a"/>
        <w:tblW w:w="19740" w:type="dxa"/>
        <w:tblInd w:w="-1271" w:type="dxa"/>
        <w:tblLayout w:type="fixed"/>
        <w:tblLook w:val="0400" w:firstRow="0" w:lastRow="0" w:firstColumn="0" w:lastColumn="0" w:noHBand="0" w:noVBand="1"/>
      </w:tblPr>
      <w:tblGrid>
        <w:gridCol w:w="1560"/>
        <w:gridCol w:w="1080"/>
        <w:gridCol w:w="3105"/>
        <w:gridCol w:w="2910"/>
        <w:gridCol w:w="2190"/>
        <w:gridCol w:w="2160"/>
        <w:gridCol w:w="1155"/>
        <w:gridCol w:w="2700"/>
        <w:gridCol w:w="2880"/>
      </w:tblGrid>
      <w:tr w:rsidR="00CA7AC0" w:rsidRPr="0098223C" w14:paraId="7A71855C" w14:textId="77777777">
        <w:trPr>
          <w:trHeight w:val="285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BDF597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Study I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83854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Setting</w:t>
            </w:r>
          </w:p>
        </w:tc>
        <w:tc>
          <w:tcPr>
            <w:tcW w:w="31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9D1CC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Source population (no. of people), CT and symptomatic or asymptomatic</w:t>
            </w:r>
          </w:p>
        </w:tc>
        <w:tc>
          <w:tcPr>
            <w:tcW w:w="29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607A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Air Sampling methods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3FD00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Sampling distanc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1C984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Duration of sampling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09A4D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Proportion of positive cultures (%)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04D06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b/>
                <w:sz w:val="16"/>
                <w:szCs w:val="16"/>
              </w:rPr>
              <w:t>Results of viral quantifica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BBB73D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b/>
                <w:sz w:val="16"/>
                <w:szCs w:val="16"/>
              </w:rPr>
              <w:t>Results of sequencing</w:t>
            </w:r>
          </w:p>
        </w:tc>
      </w:tr>
      <w:tr w:rsidR="00CA7AC0" w:rsidRPr="0098223C" w14:paraId="4A8DDC92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16115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Abubakar-Waziri H 2023 [8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A3CDE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1F2A0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ICUs with adults suffering from COVID-19, respiratory wards, and public waiting areas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9B315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Liquid-based total suspended particulate (TSP) samplers, size-segregated particulate matter (PM) samplers and portable samplers.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C0D3A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report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84DA4E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8 months: Between 10 March 2021 and 14 December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B7A8FF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DAFD21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Ranged from 118 virus copies/m</w:t>
            </w:r>
            <w:r w:rsidRPr="0098223C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3</w:t>
            </w:r>
            <w:r w:rsidRPr="0098223C">
              <w:rPr>
                <w:rFonts w:ascii="Arial" w:eastAsia="Arial" w:hAnsi="Arial" w:cs="Arial"/>
                <w:sz w:val="16"/>
                <w:szCs w:val="16"/>
              </w:rPr>
              <w:t xml:space="preserve"> of air to 707,284 copies/m</w:t>
            </w:r>
            <w:r w:rsidRPr="0098223C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3</w:t>
            </w:r>
            <w:r w:rsidRPr="0098223C">
              <w:rPr>
                <w:rFonts w:ascii="Arial" w:eastAsia="Arial" w:hAnsi="Arial" w:cs="Arial"/>
                <w:sz w:val="16"/>
                <w:szCs w:val="16"/>
              </w:rPr>
              <w:t xml:space="preserve"> across all samples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2DA133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2 samples from CDU underwent successful genomic sequencing</w:t>
            </w:r>
          </w:p>
        </w:tc>
      </w:tr>
      <w:tr w:rsidR="00CA7AC0" w:rsidRPr="0098223C" w14:paraId="2BBBFF26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53ABF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Ang AX 2021 [9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F94E9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9D11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21 COVID-19 patients in naturally ventilated open cohort wards (2) and mechanically ventilated isolation ward (1), All patients were mildly symptomatic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E793C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Filter-based SASS 3100 air samplers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1D487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9-3m from patie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728BF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February to May 2020 - during the peak of the first wav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6FA706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673812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DEC86F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3CFF1CE6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3830D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de Sousa NR 2022 [10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B59DDE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75FC4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Infectious disease wards: 15 patients with confirmed COVID-19. One patient was asymptomatic; the remaining patients were symptomatic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5B22B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Tuberculosis Hotspot detector (THOR) electrostatic air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4F2C1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≥2m from patie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5BE40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Four separate occasions (December 10, 2020, January 19, 2021, January 21, 2021, and February 23, 2021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486AD6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56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3782B6" w14:textId="71703118" w:rsidR="00CA7AC0" w:rsidRPr="0098223C" w:rsidRDefault="00022C0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</w:rPr>
                <w:tag w:val="goog_rdk_0"/>
                <w:id w:val="448716920"/>
              </w:sdtPr>
              <w:sdtEndPr/>
              <w:sdtContent>
                <w:r w:rsidR="00606541" w:rsidRPr="0098223C">
                  <w:rPr>
                    <w:rFonts w:ascii="Arial" w:eastAsia="Arial Unicode MS" w:hAnsi="Arial" w:cs="Arial"/>
                    <w:sz w:val="16"/>
                    <w:szCs w:val="16"/>
                    <w:highlight w:val="white"/>
                  </w:rPr>
                  <w:t>SARS-CoV−2+ PFUs/ml (IQR, SD): 40 (40–40; 26.7) in patient’s room; 80 (40–120; 37.7) in anteroom</w:t>
                </w:r>
              </w:sdtContent>
            </w:sdt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9E5A69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07F71AAB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048A9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Fortin A 2023 [11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45469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B25EE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Patients with acute COVID-19. Samples were stored for 14 months before culture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F0BA4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Two types of samplers, namely 37mm closed-face cassettes with 0.8μm polycarbonate filters (SKC, Eighty-Four) or a condensation growth tube (CGT) air sampler (Series 110A Liquid Spot Sampler, Aerosol Devices) 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26621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2-3m from the patient's b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8E370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Fall of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E2724B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25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7842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The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titer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of virions in the supernatant produced by sample #4 after 2 cycles of infection was 6.32 x 10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7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TCID50/mL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A5D55D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5436EA93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C6D4D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Gohli</w:t>
            </w:r>
            <w:proofErr w:type="spellEnd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J 2022 [12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E045F0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Testing room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E7D3C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4 subjects that had recently tested positive for SARS-CoV-2. None to mild/moderate respiratory symptoms. Ct was 32-38 for COVID-positive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B360E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SASS 3100 air samplers. Air sampling was conducted on average 6 days (median = 12; range 2–15) after symptom onset; no data for 3/14 subjects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98D32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Two in parallel at 1m distance, two in parallel at 2m distance, and a single air sampler at 4m distance.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E8A42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October 14th, December 6th, 2020, January 17th, and March 14,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ED6B97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456563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4F3F2A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CA7AC0" w:rsidRPr="0098223C" w14:paraId="7CB65BAB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D1EBB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Gohli</w:t>
            </w:r>
            <w:proofErr w:type="spellEnd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J 2022a [13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C649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University 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BB7C3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3 COVID-19 patients in infectious disease ward, all symptomatic and on nebulizer therapy. Ct was 32 and 35 for COVID-positive in 2 patients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882B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SASS 3100 air samplers. Air sampling was conducted on average 13.4 days (median = 12; range 7–23) after symptom onset. Air samples from the isolation rooms were collected immediately prior to and during NT.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DBD70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.2m height from foot of patient's b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D465D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vember 2020 to January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536AC1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3347CE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566D92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CA7AC0" w:rsidRPr="0098223C" w14:paraId="108E502C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E7A2F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Kitagawa H 2022 [14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638A5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BDFBE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20 patients with PCR-confirmed COVID-19. All patients have had COVID-19 symptoms for ≤7 days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75826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MD8 Airport. The windows of the room were closed during the air sampling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1910D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m from patient's hea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A9183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July 20 to October 31,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131B0C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28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017B3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Median concentration: 8.9 × 10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2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TCID50/m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3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. The RNA concentration was significantly higher in samples in which viable SARS-CoV-2 was detected vs. samples in which there was no viable virus (P=0.027) 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FECDB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WGS performed on 12 of 18 SARS-CoV-2 strains isolated from NPS samples, which confirmed that all strains belonged to the B.1.617.2 lineage (Delta variant).</w:t>
            </w:r>
          </w:p>
        </w:tc>
      </w:tr>
      <w:tr w:rsidR="00CA7AC0" w:rsidRPr="0098223C" w14:paraId="60406A90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A66DD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Kotwa JD 2021 [15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CFCFD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5D1B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78 inpatients with COVID-19 at 6 acute care hospitals, all were symptomatic. median Ct value among positive follow-up NP swabs was 31.4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2BF69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ir sampling pump (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GilAir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Plus Personal Air Sampling Pump,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Sensidyne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>, St. Petersburg, FA). The median time between onset of illness and air sampling was 11 days (IQR, 7–14); the time between onset of illness and sampling date for all 3 PCR-positive air samples was 4 days.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9F918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m and 2m from patient's hea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9E313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Between March and May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D22681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1BE686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677D58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ot performed due to poor quality sequences</w:t>
            </w:r>
          </w:p>
        </w:tc>
      </w:tr>
      <w:tr w:rsidR="00CA7AC0" w:rsidRPr="0098223C" w14:paraId="1EEBBA57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450F1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Kuloğlu</w:t>
            </w:r>
            <w:proofErr w:type="spellEnd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ZE 2023 [16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61046D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University 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F3BB5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6 participants, three of whom tested positive for the Omicron variant on the same day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6C81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Coriolis µ-biological air sampler. The aerosol samples in the meeting room were collected 1 hour, 2.5 hours, 4.5 hours, and 24 hours after the meeting. 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17830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For hospital patients, 2m away from the patients in COVID-19 and ICU wards.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09BD6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3rd of January 2022 and the 25th of March 202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B4759B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109CF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.80 × 10</w:t>
            </w:r>
            <w:r w:rsidRPr="00022C0B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2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PFU m–3 and 2.80 × 108 PFU m–3 in patient's area; 1.45 × 102 PFU m–3 and 3.6 × 1010 PFU m–3 in patients' rooms. Significant difference between the mean viral loads in rooms of patients wearing masks vs. no masks: (1.45 × 10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2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PFU m–3 vs. 3.60 × 10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10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PFU m–3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619707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4F3DD366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586A6E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Lebreil</w:t>
            </w:r>
            <w:proofErr w:type="spellEnd"/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L 2021 [17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F7DB1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9D1F7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20 COVID-19 patients in ICU rooms. All had COVID-19–induced ARDS and required an oxygen supplementation delivered by an HFNC or by AMV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C890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Sartorius MD8 air sampler MD8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Airscan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>. Samples were collected at 0800, corresponding to a delay of 15 hours after the last routine surface cleaning and disinfection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B1638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report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43FC4D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8 April to 30 June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32C9AC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6FB20F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  <w:highlight w:val="white"/>
              </w:rPr>
              <w:t>No viral RNA load increase was observed in the supernatants of cell culture 4 and 9 days after inoculation of air samples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0EDCEA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2AB7E6DE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E3DA7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Lednicky JA 2021a [18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406B4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linic in University 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608C8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Patients suspicious for COVID-19 with symptoms, travel history or known exposure to COVID-19 positive patients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FB520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The VIVAS. 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86F1F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3m from nearest patient traffic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FCA01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March 20,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975227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375EF0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Estimated SARS-CoV-2 concentration was 0.87 virus genomes L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–1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air.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41DC93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The complete SAR-CoV-2 genomic sequence most closely resembled SARS-CoV-2 genomes previously described. Collection of a positive sample from a distance more than 2 m away from the nearest patient traffic implies the virus was in an aerosol.</w:t>
            </w:r>
          </w:p>
        </w:tc>
      </w:tr>
      <w:tr w:rsidR="00CA7AC0" w:rsidRPr="0098223C" w14:paraId="3256A808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20A8F7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Lednicky JA 2021b [19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FEEF2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ar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29D33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 COVID-19 patient with mild illness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99686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Sioutas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Personal Cascade impactor sampler clipped onto the sun-visor above the passenger seat next to patient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464B4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pprox. 0.9m from the patient’s face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C3785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5 minutes (drive from the clinic to home)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EC008F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25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DE6A2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mount of virus present in 390 L of sampled air was approx. 340 virus genome equivalents. Estimated SARS-CoV-2 concentration was 0.87 virus genomes L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–1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ai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9C46D9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The virus isolated was designated as SARS-CoV-2/human/USA/UF-29/2020</w:t>
            </w:r>
          </w:p>
        </w:tc>
      </w:tr>
      <w:tr w:rsidR="00CA7AC0" w:rsidRPr="0098223C" w14:paraId="7F8F7D60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79136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Linde KJ 2022 [20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E9F76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ursing home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C467C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3 COVID-19 patients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CF37A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onical Inhalable dust Sampler (CIS). Patients included within 8 days since the onset of symptoms or within 8 days since the first positive surveillance test result.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97F2FE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5-2m away from patie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51B98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December to Apri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46BC1E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02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ABA975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590D02F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&gt;90% of the reference was covered and uploaded in GISAID for OPS. All variants were B.1.221, a known variant, circulating in The Netherlands at the time of the study. Samples collected at the same location were closely genetically related.</w:t>
            </w:r>
          </w:p>
        </w:tc>
      </w:tr>
      <w:tr w:rsidR="00CA7AC0" w:rsidRPr="0098223C" w14:paraId="716E6C2C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C9D81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Mallach G 2021 [21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72D85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s and long-term care homes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E19AF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COVID-19 patients (confirmed by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qRT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>-PCR) in 99 rooms located in ICUs, hospital ward rooms, rooms in long-term care facilities and at a correctional institute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02625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Ultrasonic Personal Air Samplers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82E24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Between 2 and 3m from the patien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2F3BE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Between September 22, </w:t>
            </w:r>
            <w:proofErr w:type="gramStart"/>
            <w:r w:rsidRPr="0098223C">
              <w:rPr>
                <w:rFonts w:ascii="Arial" w:eastAsia="Aial" w:hAnsi="Arial" w:cs="Arial"/>
                <w:sz w:val="16"/>
                <w:szCs w:val="16"/>
              </w:rPr>
              <w:t>2020</w:t>
            </w:r>
            <w:proofErr w:type="gram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and January 25,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F1A91D1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58EAE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The mean RNA concentration in the air was 1202.4 copy numbers/m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3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(range 63.8–11939.9; SE 977.2)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3849A8" w14:textId="77777777" w:rsidR="00CA7AC0" w:rsidRPr="0098223C" w:rsidRDefault="00CA7AC0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</w:p>
        </w:tc>
      </w:tr>
      <w:tr w:rsidR="00CA7AC0" w:rsidRPr="0098223C" w14:paraId="6C4E66C7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38D26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Moharir SC 2022 [22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EC0A4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s and community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53890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OVID-19 patients who were either asymptomatic or mildly symptomatic. Ct of positive NP swabs was 19.85 to 31.76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BDC59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irPort MD8 air sample, or Merck's MAS-100® series air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51103D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.2-3.7m from COVID-19 patie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8AF5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Between September 2020 to January 2021, between July 2020 to December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9BFC90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33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351D97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BD1EAB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51F2F513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C9C64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Nagle S 2022 [23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C8272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92ADB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65 COVID-19 patients (confirmed by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qRT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-PCR), all symptomatic. Median Ct of NP swabs </w:t>
            </w:r>
            <w:proofErr w:type="gramStart"/>
            <w:r w:rsidRPr="0098223C">
              <w:rPr>
                <w:rFonts w:ascii="Arial" w:eastAsia="Aial" w:hAnsi="Arial" w:cs="Arial"/>
                <w:sz w:val="16"/>
                <w:szCs w:val="16"/>
              </w:rPr>
              <w:t>was</w:t>
            </w:r>
            <w:proofErr w:type="gram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19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1F9900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oriolis µ air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3D8C8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m and 3m from the patient's hea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444C9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22nd January to 8th April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3A1B63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396E17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41735A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517B6E45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B0A84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Ong SW 2021 [24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34857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 rooms and community isolation facilities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F1A9D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20 COVID-19 patients - 12 (63.2%) patients were symptomatic on the day of sampling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0E1F2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BioSpot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>-VIVAS BSS300-P bioaerosol sampler. The median day of illness was day 5 (IQR, 4–7)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CE3140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m from the patient's bed.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44376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reported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0EF58B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EE77A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cross positive air samples, concentrations of virus copies/m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3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of air ranged from 178.9 to 2,738.4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718801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 xml:space="preserve">Virus cultures of all 7 </w:t>
            </w:r>
            <w:proofErr w:type="spellStart"/>
            <w:r w:rsidRPr="0098223C">
              <w:rPr>
                <w:rFonts w:ascii="Arial" w:eastAsia="Arial" w:hAnsi="Arial" w:cs="Arial"/>
                <w:sz w:val="16"/>
                <w:szCs w:val="16"/>
              </w:rPr>
              <w:t>qRT</w:t>
            </w:r>
            <w:proofErr w:type="spellEnd"/>
            <w:r w:rsidRPr="0098223C">
              <w:rPr>
                <w:rFonts w:ascii="Arial" w:eastAsia="Arial" w:hAnsi="Arial" w:cs="Arial"/>
                <w:sz w:val="16"/>
                <w:szCs w:val="16"/>
              </w:rPr>
              <w:t xml:space="preserve">-PCR–positive </w:t>
            </w:r>
            <w:proofErr w:type="spellStart"/>
            <w:r w:rsidRPr="0098223C">
              <w:rPr>
                <w:rFonts w:ascii="Arial" w:eastAsia="Arial" w:hAnsi="Arial" w:cs="Arial"/>
                <w:sz w:val="16"/>
                <w:szCs w:val="16"/>
              </w:rPr>
              <w:t>BioSpot</w:t>
            </w:r>
            <w:proofErr w:type="spellEnd"/>
            <w:r w:rsidRPr="0098223C">
              <w:rPr>
                <w:rFonts w:ascii="Arial" w:eastAsia="Arial" w:hAnsi="Arial" w:cs="Arial"/>
                <w:sz w:val="16"/>
                <w:szCs w:val="16"/>
              </w:rPr>
              <w:t xml:space="preserve"> air samples were negative after 4 blind passages.</w:t>
            </w:r>
          </w:p>
        </w:tc>
      </w:tr>
      <w:tr w:rsidR="00CA7AC0" w:rsidRPr="0098223C" w14:paraId="5E498DA9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423A17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Otter JA 2022 [25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BB42D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Acute healthcare setting 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00450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ED, ICU, acute admissions unit, ward, entrance and public area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65720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oriolis Micro air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D4C89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report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1F41D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pr-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2D7C71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0BE2C1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06C893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2DB7F2A1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CC799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Santarpia JL 2021 [26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607C1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85D5C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6 COVID-19 patients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66EF1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BC251 aerosol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EEF6E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Foot of each patient’s b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82186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Three separate days in April of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EF6BF5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17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0D5A7E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ultures inoculated with known virus showed statistically significant replication at 10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−1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> pfu/mL and 10</w:t>
            </w:r>
            <w:r w:rsidRPr="0098223C">
              <w:rPr>
                <w:rFonts w:ascii="Arial" w:eastAsia="Aial" w:hAnsi="Arial" w:cs="Arial"/>
                <w:sz w:val="16"/>
                <w:szCs w:val="16"/>
                <w:vertAlign w:val="superscript"/>
              </w:rPr>
              <w:t>-0</w:t>
            </w:r>
            <w:r w:rsidRPr="0098223C">
              <w:rPr>
                <w:rFonts w:ascii="Arial" w:eastAsia="Aial" w:hAnsi="Arial" w:cs="Arial"/>
                <w:sz w:val="16"/>
                <w:szCs w:val="16"/>
              </w:rPr>
              <w:t> PFU/mL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554800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79CB8CC5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E3E10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Shankar SN 2022 [27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3CC1E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Residential rooms of self-isolating persons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E6A3A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Two 20-year-old persons with symptomatic COVID-19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20885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IOSH bioaerosol sampler (BC-251), and the VIVAS. Sampling was between 2 and 5 days of symptom onset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1A7F0A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3–2.2m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8886E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September 22 to 25,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AB8DA7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661BAE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Viral concentrations were estimated to be 1.19E+05 GE/cm</w:t>
            </w:r>
            <w:r w:rsidRPr="0098223C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3</w:t>
            </w:r>
            <w:r w:rsidRPr="0098223C">
              <w:rPr>
                <w:rFonts w:ascii="Arial" w:eastAsia="Arial" w:hAnsi="Arial" w:cs="Arial"/>
                <w:sz w:val="16"/>
                <w:szCs w:val="16"/>
              </w:rPr>
              <w:t xml:space="preserve"> to 3.04E+05 GE/cm</w:t>
            </w:r>
            <w:r w:rsidRPr="0098223C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3</w:t>
            </w:r>
            <w:r w:rsidRPr="0098223C">
              <w:rPr>
                <w:rFonts w:ascii="Arial" w:eastAsia="Arial" w:hAnsi="Arial" w:cs="Arial"/>
                <w:sz w:val="16"/>
                <w:szCs w:val="16"/>
              </w:rPr>
              <w:t xml:space="preserve"> of air 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40BE26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Unclear</w:t>
            </w:r>
          </w:p>
        </w:tc>
      </w:tr>
      <w:tr w:rsidR="00CA7AC0" w:rsidRPr="0098223C" w14:paraId="1DACF2EA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E4610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Tan KS 2023 [28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6AD59C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917E8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Patients with COVID-19 (confirmed by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qRT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>-PCR). All patients were admitted after a positive COVID-19 test by RT-qPCR (with cycle threshold, Ct of &lt; 25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5AF5450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AerosolSenseTM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air sampling device. 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424A0B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&lt;2m, &lt;2.5m, &lt;10m, or &lt;14m away from the patien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1F5EB0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January to March 202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8065D9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CFFC7E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≥40 RNA copies/m3 of air for positive RNA samples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162C43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0AA79FB8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EFB62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Vass WB 2022 [29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ACF8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Residential room of self-isolating person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684916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 symptomatic COVID-19 patient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C878B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A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BioSpot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Viable Virus Aerosol Sampler and two NIOSH bioaerosol samplers. Sample collection on day 3 following onset of symptoms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CB759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2.5m or 3m from centre of bed headboar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A364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September 3,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B0621C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4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0A7BD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The concentrations of viable viruses were 132 and 292 PFU/L of ai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1FAFC9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A complete consensus SARS-CoV-2 genomic sequence was obtained for all virus isolates, and the sequences were identical.</w:t>
            </w:r>
          </w:p>
        </w:tc>
      </w:tr>
      <w:tr w:rsidR="00CA7AC0" w:rsidRPr="0098223C" w14:paraId="27E49EC6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A7065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Vass WB 2023 [30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1AA65A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Residential settings of individuals with COVID-19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09DCA1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Seven volunteers, of which one resided in a single-family home and the others in multi-story complexes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61F21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BioSpot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>-VIVAS, VIVAS, and BC-251.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9141E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1.5–1.8m from patie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959A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January to May 2022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118B13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.33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113A34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specified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F2E914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Sampler type could not be included as a variable in the viable virus model</w:t>
            </w:r>
          </w:p>
        </w:tc>
      </w:tr>
      <w:tr w:rsidR="00CA7AC0" w:rsidRPr="0098223C" w14:paraId="5C891EF9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ABEB1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Winslow RL 2021 [31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66D767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62628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30 hospitalised patients with COVID-19 requiring supplemental oxygen. Ct for positive NP samples was &lt;45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6AEC9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oriolis micro air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8047B4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50 cm from mouth of patien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FA6C1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Between 11 December 2020 and 19 February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11C722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114B33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specified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EDA4A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/A</w:t>
            </w:r>
          </w:p>
        </w:tc>
      </w:tr>
      <w:tr w:rsidR="00CA7AC0" w:rsidRPr="0098223C" w14:paraId="7A0F0450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762B5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Zhou J 2022 [32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69B698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cute healthcare setting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8EC713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dult patients with COVID-19 in seven clinical areas (ED, an admissions ward, 2 COVID-19 cohort wards, theatres during tracheostomy procedures, an admissions ward, (ICU), and a 6-bed bay converted into a negative-pressure area for management of CPAP on patients with COVID-19) and a public area of the hospital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780649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oriolis μ air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95E507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report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D801477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Between 2 April 2020 and 20 April 2020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9DC152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0E2116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ot performed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18089C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  <w:tr w:rsidR="00CA7AC0" w:rsidRPr="0098223C" w14:paraId="069740D7" w14:textId="77777777">
        <w:trPr>
          <w:trHeight w:val="28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256162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color w:val="000000"/>
                <w:sz w:val="16"/>
                <w:szCs w:val="16"/>
              </w:rPr>
              <w:t>Zhou J 2023 [33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15AADF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Hospital</w:t>
            </w:r>
          </w:p>
        </w:tc>
        <w:tc>
          <w:tcPr>
            <w:tcW w:w="31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48DE50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36 participants </w:t>
            </w:r>
            <w:proofErr w:type="spellStart"/>
            <w:r w:rsidRPr="0098223C">
              <w:rPr>
                <w:rFonts w:ascii="Arial" w:eastAsia="Aial" w:hAnsi="Arial" w:cs="Arial"/>
                <w:sz w:val="16"/>
                <w:szCs w:val="16"/>
              </w:rPr>
              <w:t>innoculated</w:t>
            </w:r>
            <w:proofErr w:type="spellEnd"/>
            <w:r w:rsidRPr="0098223C">
              <w:rPr>
                <w:rFonts w:ascii="Arial" w:eastAsia="Aial" w:hAnsi="Arial" w:cs="Arial"/>
                <w:sz w:val="16"/>
                <w:szCs w:val="16"/>
              </w:rPr>
              <w:t xml:space="preserve"> with 10 50% tissue culture infectious dose (TCID50) of pre-alpha wild-type SARS-CoV-2 (Asp614Gly virus isolated in 2020) by nasal drops. Ct ≤35 was used as the threshold for positive NP swab test.</w:t>
            </w:r>
          </w:p>
        </w:tc>
        <w:tc>
          <w:tcPr>
            <w:tcW w:w="29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8590D5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Coriolis μ air sampler</w:t>
            </w:r>
          </w:p>
        </w:tc>
        <w:tc>
          <w:tcPr>
            <w:tcW w:w="21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121944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Approx. 1m from patient's hea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601007" w14:textId="77777777" w:rsidR="00CA7AC0" w:rsidRPr="0098223C" w:rsidRDefault="00606541">
            <w:pPr>
              <w:spacing w:after="0" w:line="240" w:lineRule="auto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Between March 6 and July 8, 2021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53E3F0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5C50B7" w14:textId="77777777" w:rsidR="00CA7AC0" w:rsidRPr="0098223C" w:rsidRDefault="00606541">
            <w:pPr>
              <w:spacing w:after="0" w:line="240" w:lineRule="auto"/>
              <w:jc w:val="center"/>
              <w:rPr>
                <w:rFonts w:ascii="Arial" w:eastAsia="Aial" w:hAnsi="Arial" w:cs="Arial"/>
                <w:sz w:val="16"/>
                <w:szCs w:val="16"/>
              </w:rPr>
            </w:pPr>
            <w:r w:rsidRPr="0098223C">
              <w:rPr>
                <w:rFonts w:ascii="Arial" w:eastAsia="Aial" w:hAnsi="Arial" w:cs="Arial"/>
                <w:sz w:val="16"/>
                <w:szCs w:val="16"/>
              </w:rPr>
              <w:t>NR</w:t>
            </w:r>
          </w:p>
        </w:tc>
        <w:tc>
          <w:tcPr>
            <w:tcW w:w="28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917737" w14:textId="77777777" w:rsidR="00CA7AC0" w:rsidRPr="0098223C" w:rsidRDefault="00606541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8223C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</w:tr>
    </w:tbl>
    <w:p w14:paraId="739F32FF" w14:textId="77777777" w:rsidR="00CA7AC0" w:rsidRDefault="00CA7AC0"/>
    <w:sectPr w:rsidR="00CA7AC0">
      <w:pgSz w:w="20160" w:h="12240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ED502548-ED84-458F-8B8B-32F3020D0FB0}"/>
    <w:embedItalic r:id="rId2" w:fontKey="{682F8C5E-5E9F-4D9F-ADE1-43D1ACE4FB98}"/>
  </w:font>
  <w:font w:name="Play">
    <w:charset w:val="00"/>
    <w:family w:val="auto"/>
    <w:pitch w:val="default"/>
    <w:embedRegular r:id="rId3" w:fontKey="{8E650DB3-8CE1-41D4-8077-23868223A866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168F4967-1BB1-4761-B29E-4F9C467598C7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ial">
    <w:altName w:val="Calibri"/>
    <w:charset w:val="00"/>
    <w:family w:val="auto"/>
    <w:pitch w:val="default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AC0"/>
    <w:rsid w:val="00022C0B"/>
    <w:rsid w:val="003935CC"/>
    <w:rsid w:val="00606541"/>
    <w:rsid w:val="0098223C"/>
    <w:rsid w:val="00CA7AC0"/>
    <w:rsid w:val="00CE2F95"/>
    <w:rsid w:val="00F1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989C4"/>
  <w15:docId w15:val="{6AE723BB-2078-4A26-AF41-F04AED89A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B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B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B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82B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B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B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B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B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B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B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B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B97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082B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082B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B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B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B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B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B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B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B97"/>
    <w:rPr>
      <w:b/>
      <w:bCs/>
      <w:smallCaps/>
      <w:color w:val="0F4761" w:themeColor="accent1" w:themeShade="BF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+yQfwdTBuXhouxFV1+MAOSx76Xg==">CgMxLjAaJAoBMBIfCh0IB0IZCgVBcmlhbBIQQXJpYWwgVW5pY29kZSBNUzgAciExMUNGQ29oUTY2b1dVRC13cE5aNlg1SjZNUWdGNEMwMm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89</Words>
  <Characters>9628</Characters>
  <Application>Microsoft Office Word</Application>
  <DocSecurity>0</DocSecurity>
  <Lines>80</Lines>
  <Paragraphs>22</Paragraphs>
  <ScaleCrop>false</ScaleCrop>
  <Company/>
  <LinksUpToDate>false</LinksUpToDate>
  <CharactersWithSpaces>1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HO ONAKPOYA</dc:creator>
  <cp:lastModifiedBy>IGHO ONAKPOYA</cp:lastModifiedBy>
  <cp:revision>3</cp:revision>
  <dcterms:created xsi:type="dcterms:W3CDTF">2025-10-17T14:27:00Z</dcterms:created>
  <dcterms:modified xsi:type="dcterms:W3CDTF">2025-10-17T14:29:00Z</dcterms:modified>
</cp:coreProperties>
</file>